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687E" w:rsidRPr="001F3369" w:rsidRDefault="009C2E9A" w:rsidP="00C7687E">
      <w:pPr>
        <w:spacing w:line="480" w:lineRule="auto"/>
        <w:jc w:val="both"/>
        <w:rPr>
          <w:rFonts w:ascii="Times New Roman" w:eastAsia="標楷體" w:hAnsi="Times New Roman" w:cs="Times New Roman"/>
        </w:rPr>
      </w:pPr>
      <w:r w:rsidRPr="00FF46EB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1</w:t>
      </w:r>
      <w:r w:rsidRPr="00FF46EB">
        <w:rPr>
          <w:rFonts w:ascii="Times New Roman" w:hAnsi="Times New Roman" w:cs="Times New Roman"/>
        </w:rPr>
        <w:t xml:space="preserve">. </w:t>
      </w:r>
      <w:r w:rsidR="00E336B5">
        <w:rPr>
          <w:rFonts w:ascii="Times New Roman" w:hAnsi="Times New Roman" w:cs="Times New Roman"/>
        </w:rPr>
        <w:t xml:space="preserve">Sequences of primers used for qRT-PCR </w:t>
      </w:r>
      <w:r w:rsidR="00E336B5">
        <w:rPr>
          <w:rFonts w:ascii="Times New Roman" w:eastAsia="標楷體" w:hAnsi="Times New Roman" w:cs="Times New Roman"/>
        </w:rPr>
        <w:t xml:space="preserve">for mRNA expression of the ten most significantly upregulated genes and downregulated genes (as identified by comparative RNA-seq analysis of </w:t>
      </w:r>
      <w:r w:rsidR="00E336B5" w:rsidRPr="003537DF">
        <w:rPr>
          <w:rFonts w:ascii="Times New Roman" w:eastAsia="標楷體" w:hAnsi="Times New Roman" w:cs="Times New Roman"/>
        </w:rPr>
        <w:t>Δ</w:t>
      </w:r>
      <w:r w:rsidR="00E336B5" w:rsidRPr="003537DF">
        <w:rPr>
          <w:rFonts w:ascii="Times New Roman" w:eastAsia="標楷體" w:hAnsi="Times New Roman" w:cs="Times New Roman"/>
          <w:i/>
        </w:rPr>
        <w:t>yqiC</w:t>
      </w:r>
      <w:r w:rsidR="00E336B5">
        <w:rPr>
          <w:rFonts w:ascii="Times New Roman" w:eastAsia="標楷體" w:hAnsi="Times New Roman" w:cs="Times New Roman"/>
        </w:rPr>
        <w:t xml:space="preserve"> and </w:t>
      </w:r>
      <w:r w:rsidR="00E336B5">
        <w:rPr>
          <w:rFonts w:ascii="Times New Roman" w:eastAsia="標楷體" w:hAnsi="Times New Roman" w:cs="Times New Roman"/>
          <w:i/>
        </w:rPr>
        <w:t>S</w:t>
      </w:r>
      <w:r w:rsidR="00E336B5">
        <w:rPr>
          <w:rFonts w:ascii="Times New Roman" w:eastAsia="標楷體" w:hAnsi="Times New Roman" w:cs="Times New Roman"/>
        </w:rPr>
        <w:t xml:space="preserve">. Typhimurim SL1344), and the housekeeping 16S </w:t>
      </w:r>
      <w:r w:rsidR="00E336B5" w:rsidRPr="001F3369">
        <w:rPr>
          <w:rFonts w:ascii="Times New Roman" w:hAnsi="Times New Roman" w:cs="Times New Roman"/>
        </w:rPr>
        <w:t>ribosomal RNA gene</w:t>
      </w:r>
      <w:r w:rsidR="00E336B5">
        <w:rPr>
          <w:rFonts w:ascii="Times New Roman" w:hAnsi="Times New Roman" w:cs="Times New Roman"/>
        </w:rPr>
        <w:t>.</w:t>
      </w:r>
      <w:bookmarkStart w:id="0" w:name="_GoBack"/>
      <w:bookmarkEnd w:id="0"/>
    </w:p>
    <w:tbl>
      <w:tblPr>
        <w:tblW w:w="9803" w:type="dxa"/>
        <w:tblInd w:w="-85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90"/>
        <w:gridCol w:w="4079"/>
        <w:gridCol w:w="1465"/>
        <w:gridCol w:w="2269"/>
      </w:tblGrid>
      <w:tr w:rsidR="00C7687E" w:rsidRPr="001F3369" w:rsidTr="00683E85"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Gene/</w:t>
            </w:r>
            <w:r>
              <w:rPr>
                <w:rFonts w:ascii="Times New Roman" w:hAnsi="Times New Roman" w:cs="Times New Roman"/>
              </w:rPr>
              <w:t>t</w:t>
            </w:r>
            <w:r w:rsidRPr="001F3369">
              <w:rPr>
                <w:rFonts w:ascii="Times New Roman" w:hAnsi="Times New Roman" w:cs="Times New Roman"/>
              </w:rPr>
              <w:t>arget ID</w:t>
            </w:r>
          </w:p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687E" w:rsidRPr="001F3369" w:rsidRDefault="00C7687E" w:rsidP="00683E8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Sequence (5</w:t>
            </w:r>
            <w:r w:rsidRPr="001F3369">
              <w:rPr>
                <w:rFonts w:ascii="Times New Roman" w:eastAsia="TimesNewRoman" w:hAnsi="Times New Roman" w:cs="Times New Roman"/>
              </w:rPr>
              <w:t>′</w:t>
            </w:r>
            <w:r w:rsidRPr="001F3369">
              <w:rPr>
                <w:rFonts w:ascii="Times New Roman" w:hAnsi="Times New Roman" w:cs="Times New Roman"/>
              </w:rPr>
              <w:t xml:space="preserve"> to 3</w:t>
            </w:r>
            <w:r w:rsidRPr="001F3369">
              <w:rPr>
                <w:rFonts w:ascii="Times New Roman" w:eastAsia="TimesNewRoman" w:hAnsi="Times New Roman" w:cs="Times New Roman"/>
              </w:rPr>
              <w:t>′</w:t>
            </w:r>
            <w:r w:rsidRPr="001F3369">
              <w:rPr>
                <w:rFonts w:ascii="Times New Roman" w:hAnsi="Times New Roman" w:cs="Times New Roman"/>
              </w:rPr>
              <w:t>)</w:t>
            </w:r>
          </w:p>
          <w:p w:rsidR="00C7687E" w:rsidRPr="001F3369" w:rsidRDefault="00C7687E" w:rsidP="00683E8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New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(F: forward, R: reverse)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Product size (base pairs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Description</w:t>
            </w:r>
          </w:p>
        </w:tc>
      </w:tr>
      <w:tr w:rsidR="00C7687E" w:rsidRPr="001F3369" w:rsidTr="00683E85">
        <w:tc>
          <w:tcPr>
            <w:tcW w:w="1990" w:type="dxa"/>
            <w:tcBorders>
              <w:top w:val="single" w:sz="4" w:space="0" w:color="auto"/>
            </w:tcBorders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  <w:i/>
                <w:iCs/>
              </w:rPr>
              <w:t>pyrB</w:t>
            </w:r>
          </w:p>
        </w:tc>
        <w:tc>
          <w:tcPr>
            <w:tcW w:w="4137" w:type="dxa"/>
            <w:tcBorders>
              <w:top w:val="single" w:sz="4" w:space="0" w:color="auto"/>
            </w:tcBorders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F: TCATTTCCATAAACGACCTCA</w:t>
            </w:r>
          </w:p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R: TGTCGGAGAAGCCCACTA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:rsidR="00C7687E" w:rsidRPr="001F3369" w:rsidRDefault="00C7687E" w:rsidP="00683E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1F3369">
              <w:rPr>
                <w:rFonts w:ascii="Times New Roman" w:hAnsi="Times New Roman" w:cs="Times New Roman"/>
              </w:rPr>
              <w:t>spartate carbamoyltransferase catalytic subunit</w:t>
            </w:r>
          </w:p>
        </w:tc>
      </w:tr>
      <w:tr w:rsidR="00C7687E" w:rsidRPr="001F3369" w:rsidTr="00683E85">
        <w:tc>
          <w:tcPr>
            <w:tcW w:w="1990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  <w:i/>
                <w:iCs/>
              </w:rPr>
              <w:t>pyrI</w:t>
            </w:r>
          </w:p>
        </w:tc>
        <w:tc>
          <w:tcPr>
            <w:tcW w:w="4137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F: GCACCGTGATTGACCATA</w:t>
            </w:r>
          </w:p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 xml:space="preserve">R: </w:t>
            </w:r>
            <w:r w:rsidRPr="001F3369">
              <w:rPr>
                <w:rFonts w:ascii="Times New Roman" w:hAnsi="Times New Roman" w:cs="Times New Roman"/>
                <w:lang w:val="fr-FR"/>
              </w:rPr>
              <w:t>GGGCAAACCAGCACATTA</w:t>
            </w:r>
          </w:p>
        </w:tc>
        <w:tc>
          <w:tcPr>
            <w:tcW w:w="1550" w:type="dxa"/>
          </w:tcPr>
          <w:p w:rsidR="00C7687E" w:rsidRPr="001F3369" w:rsidRDefault="00C7687E" w:rsidP="00683E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2126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1F3369">
              <w:rPr>
                <w:rFonts w:ascii="Times New Roman" w:hAnsi="Times New Roman" w:cs="Times New Roman"/>
              </w:rPr>
              <w:t>spartate carbamoyltransferase regulatory subunit</w:t>
            </w:r>
          </w:p>
        </w:tc>
      </w:tr>
      <w:tr w:rsidR="00C7687E" w:rsidRPr="001F3369" w:rsidTr="00683E85">
        <w:tc>
          <w:tcPr>
            <w:tcW w:w="1990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  <w:i/>
                <w:iCs/>
              </w:rPr>
              <w:t>carA</w:t>
            </w:r>
          </w:p>
        </w:tc>
        <w:tc>
          <w:tcPr>
            <w:tcW w:w="4137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F: TGTCGGCACCAATAAAGC</w:t>
            </w:r>
          </w:p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R: TTTCTCACGCAGCAGTCG</w:t>
            </w:r>
          </w:p>
        </w:tc>
        <w:tc>
          <w:tcPr>
            <w:tcW w:w="1550" w:type="dxa"/>
          </w:tcPr>
          <w:p w:rsidR="00C7687E" w:rsidRPr="001F3369" w:rsidRDefault="00C7687E" w:rsidP="00683E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2126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F3369">
              <w:rPr>
                <w:rFonts w:ascii="Times New Roman" w:hAnsi="Times New Roman" w:cs="Times New Roman"/>
              </w:rPr>
              <w:t>arbamoyl phosphate synthase small subunit</w:t>
            </w:r>
          </w:p>
        </w:tc>
      </w:tr>
      <w:tr w:rsidR="00C7687E" w:rsidRPr="001F3369" w:rsidTr="00683E85">
        <w:tc>
          <w:tcPr>
            <w:tcW w:w="1990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  <w:i/>
                <w:iCs/>
              </w:rPr>
              <w:t>osmX</w:t>
            </w:r>
          </w:p>
        </w:tc>
        <w:tc>
          <w:tcPr>
            <w:tcW w:w="4137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F: CCTTCAGCAAGCCTACCA</w:t>
            </w:r>
          </w:p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R: AGCACCTCTTTACGCACC</w:t>
            </w:r>
          </w:p>
        </w:tc>
        <w:tc>
          <w:tcPr>
            <w:tcW w:w="1550" w:type="dxa"/>
          </w:tcPr>
          <w:p w:rsidR="00C7687E" w:rsidRPr="001F3369" w:rsidRDefault="00C7687E" w:rsidP="00683E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2126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1F3369">
              <w:rPr>
                <w:rFonts w:ascii="Times New Roman" w:hAnsi="Times New Roman" w:cs="Times New Roman"/>
              </w:rPr>
              <w:t>lycine/betaine ABC transporter substrate-binding protein</w:t>
            </w:r>
          </w:p>
        </w:tc>
      </w:tr>
      <w:tr w:rsidR="00C7687E" w:rsidRPr="001F3369" w:rsidTr="00683E85">
        <w:tc>
          <w:tcPr>
            <w:tcW w:w="1990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  <w:i/>
                <w:iCs/>
              </w:rPr>
              <w:lastRenderedPageBreak/>
              <w:t>carB</w:t>
            </w:r>
          </w:p>
        </w:tc>
        <w:tc>
          <w:tcPr>
            <w:tcW w:w="4137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F: GTTAGGGCCAGAAATGCG</w:t>
            </w:r>
          </w:p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R: TGATACGGTCCTGAATGTGC</w:t>
            </w:r>
          </w:p>
        </w:tc>
        <w:tc>
          <w:tcPr>
            <w:tcW w:w="1550" w:type="dxa"/>
          </w:tcPr>
          <w:p w:rsidR="00C7687E" w:rsidRPr="001F3369" w:rsidRDefault="00C7687E" w:rsidP="00683E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2126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F3369">
              <w:rPr>
                <w:rFonts w:ascii="Times New Roman" w:hAnsi="Times New Roman" w:cs="Times New Roman"/>
              </w:rPr>
              <w:t>arbamoyl phosphate synthase large subunit</w:t>
            </w:r>
          </w:p>
        </w:tc>
      </w:tr>
      <w:tr w:rsidR="00C7687E" w:rsidRPr="001F3369" w:rsidTr="00683E85">
        <w:tc>
          <w:tcPr>
            <w:tcW w:w="1990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  <w:i/>
                <w:iCs/>
              </w:rPr>
              <w:t>fimH</w:t>
            </w:r>
          </w:p>
        </w:tc>
        <w:tc>
          <w:tcPr>
            <w:tcW w:w="4137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F: ATCCCTCGCCAGACAATG</w:t>
            </w:r>
          </w:p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R: GCCGAAATCAAACTCCAC</w:t>
            </w:r>
          </w:p>
        </w:tc>
        <w:tc>
          <w:tcPr>
            <w:tcW w:w="1550" w:type="dxa"/>
          </w:tcPr>
          <w:p w:rsidR="00C7687E" w:rsidRPr="001F3369" w:rsidRDefault="00C7687E" w:rsidP="00683E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2126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1F3369">
              <w:rPr>
                <w:rFonts w:ascii="Times New Roman" w:hAnsi="Times New Roman" w:cs="Times New Roman"/>
              </w:rPr>
              <w:t>imbrial adhesin FimH</w:t>
            </w:r>
          </w:p>
        </w:tc>
      </w:tr>
      <w:tr w:rsidR="00C7687E" w:rsidRPr="001F3369" w:rsidTr="00683E85">
        <w:tc>
          <w:tcPr>
            <w:tcW w:w="1990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  <w:i/>
                <w:iCs/>
              </w:rPr>
              <w:t>fimA</w:t>
            </w:r>
          </w:p>
        </w:tc>
        <w:tc>
          <w:tcPr>
            <w:tcW w:w="4137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F: CTATTGCGAGTCTGATGTTTG</w:t>
            </w:r>
          </w:p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R: CAGGACGATGGAGAAAGG</w:t>
            </w:r>
          </w:p>
        </w:tc>
        <w:tc>
          <w:tcPr>
            <w:tcW w:w="1550" w:type="dxa"/>
          </w:tcPr>
          <w:p w:rsidR="00C7687E" w:rsidRPr="001F3369" w:rsidRDefault="00C7687E" w:rsidP="00683E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2126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Typ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F3369">
              <w:rPr>
                <w:rFonts w:ascii="Times New Roman" w:hAnsi="Times New Roman" w:cs="Times New Roman"/>
              </w:rPr>
              <w:t>1 fimbrial protein subunit A</w:t>
            </w:r>
          </w:p>
        </w:tc>
      </w:tr>
      <w:tr w:rsidR="00C7687E" w:rsidRPr="001F3369" w:rsidTr="00683E85">
        <w:tc>
          <w:tcPr>
            <w:tcW w:w="1990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  <w:i/>
                <w:iCs/>
              </w:rPr>
              <w:t>hydA</w:t>
            </w:r>
          </w:p>
        </w:tc>
        <w:tc>
          <w:tcPr>
            <w:tcW w:w="4137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F: ACGGCGTCTCCTTTCCTA</w:t>
            </w:r>
          </w:p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R: CCCTGGGTTTGATACTGGTTA</w:t>
            </w:r>
          </w:p>
        </w:tc>
        <w:tc>
          <w:tcPr>
            <w:tcW w:w="1550" w:type="dxa"/>
          </w:tcPr>
          <w:p w:rsidR="00C7687E" w:rsidRPr="001F3369" w:rsidRDefault="00C7687E" w:rsidP="00683E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2126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[Ni/Fe] hydrogenase small subunit</w:t>
            </w:r>
          </w:p>
        </w:tc>
      </w:tr>
      <w:tr w:rsidR="00C7687E" w:rsidRPr="001F3369" w:rsidTr="00683E85">
        <w:tc>
          <w:tcPr>
            <w:tcW w:w="1990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  <w:i/>
                <w:iCs/>
              </w:rPr>
              <w:t>fimI</w:t>
            </w:r>
          </w:p>
        </w:tc>
        <w:tc>
          <w:tcPr>
            <w:tcW w:w="4137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F: TTCGTTACGGTTAATCTCCTG</w:t>
            </w:r>
          </w:p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R: CGCTGCTGGTCATCAAATA</w:t>
            </w:r>
          </w:p>
        </w:tc>
        <w:tc>
          <w:tcPr>
            <w:tcW w:w="1550" w:type="dxa"/>
          </w:tcPr>
          <w:p w:rsidR="00C7687E" w:rsidRPr="001F3369" w:rsidRDefault="00C7687E" w:rsidP="00683E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2126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1F3369">
              <w:rPr>
                <w:rFonts w:ascii="Times New Roman" w:hAnsi="Times New Roman" w:cs="Times New Roman"/>
              </w:rPr>
              <w:t>imbrial protein subunit FimI</w:t>
            </w:r>
          </w:p>
        </w:tc>
      </w:tr>
      <w:tr w:rsidR="00C7687E" w:rsidRPr="001F3369" w:rsidTr="00683E85">
        <w:tc>
          <w:tcPr>
            <w:tcW w:w="1990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  <w:iCs/>
              </w:rPr>
              <w:t>SL1344_RS06225</w:t>
            </w:r>
          </w:p>
        </w:tc>
        <w:tc>
          <w:tcPr>
            <w:tcW w:w="4137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F: GCTACAGGACCATCACCG</w:t>
            </w:r>
          </w:p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R: ATACCCAATACCGTTTGC</w:t>
            </w:r>
          </w:p>
        </w:tc>
        <w:tc>
          <w:tcPr>
            <w:tcW w:w="1550" w:type="dxa"/>
          </w:tcPr>
          <w:p w:rsidR="00C7687E" w:rsidRPr="001F3369" w:rsidRDefault="00C7687E" w:rsidP="00683E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2126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1F3369">
              <w:rPr>
                <w:rFonts w:ascii="Times New Roman" w:hAnsi="Times New Roman" w:cs="Times New Roman"/>
              </w:rPr>
              <w:t>ypothetical protein</w:t>
            </w:r>
          </w:p>
        </w:tc>
      </w:tr>
      <w:tr w:rsidR="00C7687E" w:rsidRPr="001F3369" w:rsidTr="00683E85">
        <w:tc>
          <w:tcPr>
            <w:tcW w:w="1990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  <w:i/>
                <w:iCs/>
              </w:rPr>
              <w:t>ivbL</w:t>
            </w:r>
          </w:p>
        </w:tc>
        <w:tc>
          <w:tcPr>
            <w:tcW w:w="4137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F: GAACGCGACCCTACTAACAAC</w:t>
            </w:r>
          </w:p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R: TTGCCGACGACCACCACCAC</w:t>
            </w:r>
          </w:p>
        </w:tc>
        <w:tc>
          <w:tcPr>
            <w:tcW w:w="1550" w:type="dxa"/>
          </w:tcPr>
          <w:p w:rsidR="00C7687E" w:rsidRPr="001F3369" w:rsidRDefault="00C7687E" w:rsidP="00683E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126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83E85">
              <w:rPr>
                <w:rFonts w:ascii="Times New Roman" w:hAnsi="Times New Roman" w:cs="Times New Roman"/>
                <w:i/>
              </w:rPr>
              <w:t>ilvB</w:t>
            </w:r>
            <w:r w:rsidRPr="001F3369">
              <w:rPr>
                <w:rFonts w:ascii="Times New Roman" w:hAnsi="Times New Roman" w:cs="Times New Roman"/>
              </w:rPr>
              <w:t xml:space="preserve"> operon leader peptide IvbL</w:t>
            </w:r>
          </w:p>
        </w:tc>
      </w:tr>
      <w:tr w:rsidR="00C7687E" w:rsidRPr="001F3369" w:rsidTr="00683E85">
        <w:tc>
          <w:tcPr>
            <w:tcW w:w="1990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  <w:i/>
                <w:iCs/>
              </w:rPr>
              <w:t>yqiC</w:t>
            </w:r>
          </w:p>
        </w:tc>
        <w:tc>
          <w:tcPr>
            <w:tcW w:w="4137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F: ACCAGTTCAGGGAAACCA</w:t>
            </w:r>
          </w:p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R: GCTGAGATTGCAGCGTTT</w:t>
            </w:r>
          </w:p>
        </w:tc>
        <w:tc>
          <w:tcPr>
            <w:tcW w:w="1550" w:type="dxa"/>
          </w:tcPr>
          <w:p w:rsidR="00C7687E" w:rsidRPr="001F3369" w:rsidRDefault="00C7687E" w:rsidP="00683E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2126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1F3369">
              <w:rPr>
                <w:rFonts w:ascii="Times New Roman" w:hAnsi="Times New Roman" w:cs="Times New Roman"/>
              </w:rPr>
              <w:t>ypothetical protein</w:t>
            </w:r>
          </w:p>
        </w:tc>
      </w:tr>
      <w:tr w:rsidR="00C7687E" w:rsidRPr="001F3369" w:rsidTr="00683E85">
        <w:tc>
          <w:tcPr>
            <w:tcW w:w="1990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  <w:i/>
                <w:iCs/>
              </w:rPr>
              <w:t>ybaM</w:t>
            </w:r>
          </w:p>
        </w:tc>
        <w:tc>
          <w:tcPr>
            <w:tcW w:w="4137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F: AACTGGCCGTGGATTTAA</w:t>
            </w:r>
          </w:p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R: GCGAGTCGTCTTCCGTAC</w:t>
            </w:r>
          </w:p>
        </w:tc>
        <w:tc>
          <w:tcPr>
            <w:tcW w:w="1550" w:type="dxa"/>
          </w:tcPr>
          <w:p w:rsidR="00C7687E" w:rsidRPr="001F3369" w:rsidRDefault="00C7687E" w:rsidP="00683E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2126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DUF2496 domain-containing protein</w:t>
            </w:r>
          </w:p>
        </w:tc>
      </w:tr>
      <w:tr w:rsidR="00C7687E" w:rsidRPr="001F3369" w:rsidTr="00683E85">
        <w:tc>
          <w:tcPr>
            <w:tcW w:w="1990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1F3369">
              <w:rPr>
                <w:rFonts w:ascii="Times New Roman" w:hAnsi="Times New Roman" w:cs="Times New Roman"/>
                <w:i/>
                <w:iCs/>
              </w:rPr>
              <w:lastRenderedPageBreak/>
              <w:t>cbtA</w:t>
            </w:r>
          </w:p>
        </w:tc>
        <w:tc>
          <w:tcPr>
            <w:tcW w:w="4137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F: CTACGTTTGTCGATGCCG</w:t>
            </w:r>
          </w:p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R: CTTTCCTGTCGTGTCCGT</w:t>
            </w:r>
          </w:p>
        </w:tc>
        <w:tc>
          <w:tcPr>
            <w:tcW w:w="1550" w:type="dxa"/>
          </w:tcPr>
          <w:p w:rsidR="00C7687E" w:rsidRPr="001F3369" w:rsidRDefault="00C7687E" w:rsidP="00683E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2126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1F3369">
              <w:rPr>
                <w:rFonts w:ascii="Times New Roman" w:hAnsi="Times New Roman" w:cs="Times New Roman"/>
              </w:rPr>
              <w:t>ypothetical protein</w:t>
            </w:r>
          </w:p>
        </w:tc>
      </w:tr>
      <w:tr w:rsidR="00C7687E" w:rsidRPr="001F3369" w:rsidTr="00683E85">
        <w:tc>
          <w:tcPr>
            <w:tcW w:w="1990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1F3369">
              <w:rPr>
                <w:rFonts w:ascii="Times New Roman" w:hAnsi="Times New Roman" w:cs="Times New Roman"/>
                <w:iCs/>
              </w:rPr>
              <w:t>SL1344_RS08230</w:t>
            </w:r>
          </w:p>
        </w:tc>
        <w:tc>
          <w:tcPr>
            <w:tcW w:w="4137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F: TAATGAAATAATTCGCAGTG</w:t>
            </w:r>
          </w:p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R: CTGGAAAGCAAAGGTTAA</w:t>
            </w:r>
          </w:p>
        </w:tc>
        <w:tc>
          <w:tcPr>
            <w:tcW w:w="1550" w:type="dxa"/>
          </w:tcPr>
          <w:p w:rsidR="00C7687E" w:rsidRPr="001F3369" w:rsidRDefault="00C7687E" w:rsidP="00683E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2126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1F3369">
              <w:rPr>
                <w:rFonts w:ascii="Times New Roman" w:hAnsi="Times New Roman" w:cs="Times New Roman"/>
              </w:rPr>
              <w:t>ypothetical protein</w:t>
            </w:r>
          </w:p>
        </w:tc>
      </w:tr>
      <w:tr w:rsidR="00C7687E" w:rsidRPr="001F3369" w:rsidTr="00683E85">
        <w:tc>
          <w:tcPr>
            <w:tcW w:w="1990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1F3369">
              <w:rPr>
                <w:rFonts w:ascii="Times New Roman" w:hAnsi="Times New Roman" w:cs="Times New Roman"/>
                <w:i/>
                <w:iCs/>
              </w:rPr>
              <w:t>tdcB</w:t>
            </w:r>
          </w:p>
        </w:tc>
        <w:tc>
          <w:tcPr>
            <w:tcW w:w="4137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F: TGCTCCACGGTGACAACT</w:t>
            </w:r>
          </w:p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R: GCAATACCTGCAATTAAACC</w:t>
            </w:r>
          </w:p>
        </w:tc>
        <w:tc>
          <w:tcPr>
            <w:tcW w:w="1550" w:type="dxa"/>
          </w:tcPr>
          <w:p w:rsidR="00C7687E" w:rsidRPr="001F3369" w:rsidRDefault="00C7687E" w:rsidP="00683E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2126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1F3369">
              <w:rPr>
                <w:rFonts w:ascii="Times New Roman" w:hAnsi="Times New Roman" w:cs="Times New Roman"/>
              </w:rPr>
              <w:t>hreonine ammonia-lyase</w:t>
            </w:r>
          </w:p>
        </w:tc>
      </w:tr>
      <w:tr w:rsidR="00C7687E" w:rsidRPr="001F3369" w:rsidTr="00683E85">
        <w:tc>
          <w:tcPr>
            <w:tcW w:w="1990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1F3369">
              <w:rPr>
                <w:rFonts w:ascii="Times New Roman" w:hAnsi="Times New Roman" w:cs="Times New Roman"/>
                <w:i/>
                <w:iCs/>
              </w:rPr>
              <w:t>tdcA</w:t>
            </w:r>
          </w:p>
        </w:tc>
        <w:tc>
          <w:tcPr>
            <w:tcW w:w="4137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F: CTTTCCTTCGCTGATTGG</w:t>
            </w:r>
          </w:p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R: CATGTTCGGGACTTGCTG</w:t>
            </w:r>
          </w:p>
        </w:tc>
        <w:tc>
          <w:tcPr>
            <w:tcW w:w="1550" w:type="dxa"/>
          </w:tcPr>
          <w:p w:rsidR="00C7687E" w:rsidRPr="001F3369" w:rsidRDefault="00C7687E" w:rsidP="00683E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2126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1F3369">
              <w:rPr>
                <w:rFonts w:ascii="Times New Roman" w:hAnsi="Times New Roman" w:cs="Times New Roman"/>
              </w:rPr>
              <w:t>ranscriptional regulator TdcA</w:t>
            </w:r>
          </w:p>
        </w:tc>
      </w:tr>
      <w:tr w:rsidR="00C7687E" w:rsidRPr="001F3369" w:rsidTr="00683E85">
        <w:tc>
          <w:tcPr>
            <w:tcW w:w="1990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1F3369">
              <w:rPr>
                <w:rFonts w:ascii="Times New Roman" w:hAnsi="Times New Roman" w:cs="Times New Roman"/>
                <w:i/>
                <w:iCs/>
              </w:rPr>
              <w:t>fljB</w:t>
            </w:r>
          </w:p>
        </w:tc>
        <w:tc>
          <w:tcPr>
            <w:tcW w:w="4137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F: ACGGTACAGTAACCCTTGC</w:t>
            </w:r>
          </w:p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R: CGTAATCTGCGGCGTAAT</w:t>
            </w:r>
          </w:p>
        </w:tc>
        <w:tc>
          <w:tcPr>
            <w:tcW w:w="1550" w:type="dxa"/>
          </w:tcPr>
          <w:p w:rsidR="00C7687E" w:rsidRPr="001F3369" w:rsidRDefault="00C7687E" w:rsidP="00683E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2126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1F3369">
              <w:rPr>
                <w:rFonts w:ascii="Times New Roman" w:hAnsi="Times New Roman" w:cs="Times New Roman"/>
              </w:rPr>
              <w:t>lagellin</w:t>
            </w:r>
          </w:p>
        </w:tc>
      </w:tr>
      <w:tr w:rsidR="00C7687E" w:rsidRPr="001F3369" w:rsidTr="00683E85">
        <w:tc>
          <w:tcPr>
            <w:tcW w:w="1990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1F3369">
              <w:rPr>
                <w:rFonts w:ascii="Times New Roman" w:hAnsi="Times New Roman" w:cs="Times New Roman"/>
                <w:i/>
                <w:iCs/>
              </w:rPr>
              <w:t>fljA</w:t>
            </w:r>
          </w:p>
        </w:tc>
        <w:tc>
          <w:tcPr>
            <w:tcW w:w="4137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F: GATTATTCTATGCTTGCTCGTC</w:t>
            </w:r>
          </w:p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R: CAATGCGCTTATTTCCTTT</w:t>
            </w:r>
          </w:p>
        </w:tc>
        <w:tc>
          <w:tcPr>
            <w:tcW w:w="1550" w:type="dxa"/>
          </w:tcPr>
          <w:p w:rsidR="00C7687E" w:rsidRPr="001F3369" w:rsidRDefault="00C7687E" w:rsidP="00683E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2126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1F3369">
              <w:rPr>
                <w:rFonts w:ascii="Times New Roman" w:hAnsi="Times New Roman" w:cs="Times New Roman"/>
              </w:rPr>
              <w:t>hase 1 flagellin transcriptional repressor</w:t>
            </w:r>
          </w:p>
        </w:tc>
      </w:tr>
      <w:tr w:rsidR="00C7687E" w:rsidRPr="001F3369" w:rsidTr="00683E85">
        <w:tc>
          <w:tcPr>
            <w:tcW w:w="1990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  <w:i/>
                <w:iCs/>
              </w:rPr>
              <w:t>argF</w:t>
            </w:r>
          </w:p>
        </w:tc>
        <w:tc>
          <w:tcPr>
            <w:tcW w:w="4137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F: CGAAGATGGGCATGGATA</w:t>
            </w:r>
          </w:p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R: CAGGCTTCTTTGGGTTCTC</w:t>
            </w:r>
          </w:p>
        </w:tc>
        <w:tc>
          <w:tcPr>
            <w:tcW w:w="1550" w:type="dxa"/>
          </w:tcPr>
          <w:p w:rsidR="00C7687E" w:rsidRPr="001F3369" w:rsidRDefault="00C7687E" w:rsidP="00683E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2126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1F3369">
              <w:rPr>
                <w:rFonts w:ascii="Times New Roman" w:hAnsi="Times New Roman" w:cs="Times New Roman"/>
              </w:rPr>
              <w:t>utative ornithine carbamoyltransferase</w:t>
            </w:r>
          </w:p>
        </w:tc>
      </w:tr>
      <w:tr w:rsidR="00C7687E" w:rsidRPr="001F3369" w:rsidTr="00683E85">
        <w:tc>
          <w:tcPr>
            <w:tcW w:w="1990" w:type="dxa"/>
            <w:shd w:val="clear" w:color="auto" w:fill="auto"/>
          </w:tcPr>
          <w:p w:rsidR="00C7687E" w:rsidRPr="001F3369" w:rsidRDefault="00C7687E" w:rsidP="003552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16</w:t>
            </w:r>
            <w:r w:rsidR="003552FC">
              <w:rPr>
                <w:rFonts w:ascii="Times New Roman" w:hAnsi="Times New Roman" w:cs="Times New Roman"/>
              </w:rPr>
              <w:t>S</w:t>
            </w:r>
            <w:r w:rsidR="003C7C1D">
              <w:rPr>
                <w:rFonts w:ascii="Times New Roman" w:hAnsi="Times New Roman" w:cs="Times New Roman"/>
              </w:rPr>
              <w:t xml:space="preserve"> rRNA</w:t>
            </w:r>
          </w:p>
        </w:tc>
        <w:tc>
          <w:tcPr>
            <w:tcW w:w="4137" w:type="dxa"/>
            <w:shd w:val="clear" w:color="auto" w:fill="auto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F: TTCCTCCAGATCTCTACGCA</w:t>
            </w:r>
          </w:p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R:GTGGCTAATACCGCATAACG</w:t>
            </w:r>
          </w:p>
        </w:tc>
        <w:tc>
          <w:tcPr>
            <w:tcW w:w="1550" w:type="dxa"/>
          </w:tcPr>
          <w:p w:rsidR="00C7687E" w:rsidRPr="001F3369" w:rsidRDefault="00C7687E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552</w:t>
            </w:r>
          </w:p>
        </w:tc>
        <w:tc>
          <w:tcPr>
            <w:tcW w:w="2126" w:type="dxa"/>
            <w:shd w:val="clear" w:color="auto" w:fill="auto"/>
          </w:tcPr>
          <w:p w:rsidR="00C7687E" w:rsidRPr="001F3369" w:rsidRDefault="00C7687E" w:rsidP="003552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Housekeeping gene 16</w:t>
            </w:r>
            <w:r w:rsidR="003552FC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F3369">
              <w:rPr>
                <w:rFonts w:ascii="Times New Roman" w:hAnsi="Times New Roman" w:cs="Times New Roman"/>
              </w:rPr>
              <w:t>ribosomal RNA gene</w:t>
            </w:r>
          </w:p>
        </w:tc>
      </w:tr>
    </w:tbl>
    <w:p w:rsidR="00C7687E" w:rsidRPr="001F3369" w:rsidRDefault="00C7687E" w:rsidP="00C7687E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</w:p>
    <w:sectPr w:rsidR="00C7687E" w:rsidRPr="001F336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3F56" w:rsidRDefault="00523F56" w:rsidP="00896C01">
      <w:r>
        <w:separator/>
      </w:r>
    </w:p>
  </w:endnote>
  <w:endnote w:type="continuationSeparator" w:id="0">
    <w:p w:rsidR="00523F56" w:rsidRDefault="00523F56" w:rsidP="00896C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imesNewRoman">
    <w:altName w:val="Malgun Gothic Semilight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3F56" w:rsidRDefault="00523F56" w:rsidP="00896C01">
      <w:r>
        <w:separator/>
      </w:r>
    </w:p>
  </w:footnote>
  <w:footnote w:type="continuationSeparator" w:id="0">
    <w:p w:rsidR="00523F56" w:rsidRDefault="00523F56" w:rsidP="00896C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E9A"/>
    <w:rsid w:val="000475AB"/>
    <w:rsid w:val="000D4AC8"/>
    <w:rsid w:val="000D69C3"/>
    <w:rsid w:val="000F0854"/>
    <w:rsid w:val="00154438"/>
    <w:rsid w:val="001E4A60"/>
    <w:rsid w:val="001F1EB0"/>
    <w:rsid w:val="003552FC"/>
    <w:rsid w:val="003C7C1D"/>
    <w:rsid w:val="00523F56"/>
    <w:rsid w:val="006D04EB"/>
    <w:rsid w:val="008873A8"/>
    <w:rsid w:val="00896C01"/>
    <w:rsid w:val="008D052A"/>
    <w:rsid w:val="00913C86"/>
    <w:rsid w:val="009C2E9A"/>
    <w:rsid w:val="00A47604"/>
    <w:rsid w:val="00B33B56"/>
    <w:rsid w:val="00C7687E"/>
    <w:rsid w:val="00DB7AFC"/>
    <w:rsid w:val="00E336B5"/>
    <w:rsid w:val="00F54DC0"/>
    <w:rsid w:val="00F95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CD782BC-74E9-40CD-B66F-13891B533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50B3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semiHidden/>
    <w:unhideWhenUsed/>
    <w:rsid w:val="009C2E9A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9C2E9A"/>
  </w:style>
  <w:style w:type="character" w:customStyle="1" w:styleId="a5">
    <w:name w:val="註解文字 字元"/>
    <w:basedOn w:val="a0"/>
    <w:link w:val="a4"/>
    <w:uiPriority w:val="99"/>
    <w:rsid w:val="009C2E9A"/>
    <w:rPr>
      <w:rFonts w:ascii="新細明體" w:eastAsia="新細明體" w:hAnsi="新細明體" w:cs="新細明體"/>
      <w:kern w:val="0"/>
      <w:szCs w:val="24"/>
    </w:rPr>
  </w:style>
  <w:style w:type="paragraph" w:styleId="a6">
    <w:name w:val="Balloon Text"/>
    <w:basedOn w:val="a"/>
    <w:link w:val="a7"/>
    <w:uiPriority w:val="99"/>
    <w:semiHidden/>
    <w:unhideWhenUsed/>
    <w:rsid w:val="009C2E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9C2E9A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896C0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896C01"/>
    <w:rPr>
      <w:rFonts w:ascii="新細明體" w:eastAsia="新細明體" w:hAnsi="新細明體" w:cs="新細明體"/>
      <w:kern w:val="0"/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896C0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896C01"/>
    <w:rPr>
      <w:rFonts w:ascii="新細明體" w:eastAsia="新細明體" w:hAnsi="新細明體" w:cs="新細明體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7</Words>
  <Characters>1926</Characters>
  <Application>Microsoft Office Word</Application>
  <DocSecurity>0</DocSecurity>
  <Lines>16</Lines>
  <Paragraphs>4</Paragraphs>
  <ScaleCrop>false</ScaleCrop>
  <Company/>
  <LinksUpToDate>false</LinksUpToDate>
  <CharactersWithSpaces>2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帳戶</dc:creator>
  <cp:keywords/>
  <dc:description/>
  <cp:lastModifiedBy>Microsoft 帳戶</cp:lastModifiedBy>
  <cp:revision>2</cp:revision>
  <dcterms:created xsi:type="dcterms:W3CDTF">2022-09-21T13:24:00Z</dcterms:created>
  <dcterms:modified xsi:type="dcterms:W3CDTF">2022-09-21T13:24:00Z</dcterms:modified>
</cp:coreProperties>
</file>